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E69E0F" w14:textId="6BBF4E44" w:rsidR="00D8023A" w:rsidRPr="001B5F5B" w:rsidRDefault="00EE4DF5" w:rsidP="00D8023A">
      <w:pPr>
        <w:spacing w:after="160" w:line="360" w:lineRule="auto"/>
        <w:rPr>
          <w:b/>
          <w:bCs/>
          <w:color w:val="auto"/>
          <w:sz w:val="24"/>
          <w:szCs w:val="24"/>
        </w:rPr>
      </w:pPr>
      <w:r>
        <w:rPr>
          <w:b/>
          <w:bCs/>
          <w:color w:val="auto"/>
          <w:sz w:val="24"/>
          <w:szCs w:val="24"/>
        </w:rPr>
        <w:t xml:space="preserve">S1 </w:t>
      </w:r>
      <w:r w:rsidR="00D8023A" w:rsidRPr="00A2385C">
        <w:rPr>
          <w:b/>
          <w:bCs/>
          <w:color w:val="auto"/>
          <w:sz w:val="24"/>
          <w:szCs w:val="24"/>
        </w:rPr>
        <w:t>Appendix</w:t>
      </w:r>
      <w:r>
        <w:rPr>
          <w:b/>
          <w:bCs/>
          <w:color w:val="auto"/>
          <w:sz w:val="24"/>
          <w:szCs w:val="24"/>
        </w:rPr>
        <w:t>.</w:t>
      </w:r>
    </w:p>
    <w:p w14:paraId="644A5B9F" w14:textId="77777777" w:rsidR="00D8023A" w:rsidRPr="00A2385C" w:rsidRDefault="00D8023A" w:rsidP="00D8023A">
      <w:pPr>
        <w:spacing w:line="360" w:lineRule="auto"/>
        <w:jc w:val="both"/>
        <w:rPr>
          <w:color w:val="auto"/>
          <w:sz w:val="24"/>
          <w:szCs w:val="24"/>
        </w:rPr>
      </w:pPr>
      <w:r w:rsidRPr="00A2385C">
        <w:rPr>
          <w:color w:val="auto"/>
          <w:sz w:val="24"/>
          <w:szCs w:val="24"/>
        </w:rPr>
        <w:t xml:space="preserve">Search strategy </w:t>
      </w:r>
      <w:r w:rsidRPr="00A2385C">
        <w:rPr>
          <w:rFonts w:asciiTheme="majorBidi" w:hAnsiTheme="majorBidi" w:cstheme="majorBidi"/>
          <w:color w:val="auto"/>
          <w:sz w:val="24"/>
          <w:szCs w:val="24"/>
        </w:rPr>
        <w:t>for PubMed</w:t>
      </w:r>
    </w:p>
    <w:p w14:paraId="13A9C91E" w14:textId="77777777" w:rsidR="00D8023A" w:rsidRPr="00A2385C" w:rsidRDefault="00D8023A" w:rsidP="00D8023A">
      <w:pPr>
        <w:spacing w:line="360" w:lineRule="auto"/>
        <w:jc w:val="both"/>
        <w:rPr>
          <w:color w:val="auto"/>
          <w:sz w:val="24"/>
          <w:szCs w:val="24"/>
        </w:rPr>
      </w:pPr>
      <w:r w:rsidRPr="00A2385C">
        <w:rPr>
          <w:color w:val="auto"/>
          <w:sz w:val="24"/>
          <w:szCs w:val="24"/>
        </w:rPr>
        <w:t>Agricultur* OR agriculture OR farm OR farms OR farmer* OR farming OR "farm worker" OR "farm workers" OR</w:t>
      </w:r>
      <w:r w:rsidRPr="00A2385C">
        <w:rPr>
          <w:color w:val="auto"/>
          <w:sz w:val="24"/>
          <w:szCs w:val="24"/>
          <w:rtl/>
        </w:rPr>
        <w:t xml:space="preserve"> </w:t>
      </w:r>
      <w:r w:rsidRPr="00A2385C">
        <w:rPr>
          <w:color w:val="auto"/>
          <w:sz w:val="24"/>
          <w:szCs w:val="24"/>
        </w:rPr>
        <w:t>"farmworker" OR "farmworkers" OR ranch* OR dairy OR dairying OR dairies OR greenhous* OR orchard* OR livestock* OR "live stock" OR "live stocks" OR "animal confinement" OR "farm animal" OR "crop production" OR harvesting OR horticultur* OR horticulture OR agronom* OR mix* OR cattle OR animals OR work OR occupation OR gardening OR "crops, agricultural" OR "agricultural workers' diseases" OR gardener OR "agricultural worker" OR "fruit grower" OR orchardist OR grower OR cultivator OR planter</w:t>
      </w:r>
    </w:p>
    <w:p w14:paraId="73955305" w14:textId="77777777" w:rsidR="00D8023A" w:rsidRPr="00A2385C" w:rsidRDefault="00D8023A" w:rsidP="00D8023A">
      <w:pPr>
        <w:spacing w:line="360" w:lineRule="auto"/>
        <w:jc w:val="both"/>
        <w:rPr>
          <w:color w:val="auto"/>
          <w:sz w:val="28"/>
          <w:szCs w:val="28"/>
        </w:rPr>
      </w:pPr>
      <w:r w:rsidRPr="00A2385C">
        <w:rPr>
          <w:color w:val="auto"/>
          <w:sz w:val="24"/>
          <w:szCs w:val="24"/>
        </w:rPr>
        <w:t>AND</w:t>
      </w:r>
    </w:p>
    <w:p w14:paraId="429EDFD3" w14:textId="77777777" w:rsidR="00D8023A" w:rsidRPr="00A2385C" w:rsidRDefault="00D8023A" w:rsidP="00D8023A">
      <w:pPr>
        <w:spacing w:line="360" w:lineRule="auto"/>
        <w:jc w:val="both"/>
        <w:rPr>
          <w:color w:val="auto"/>
          <w:sz w:val="24"/>
          <w:szCs w:val="24"/>
        </w:rPr>
      </w:pPr>
      <w:r w:rsidRPr="00A2385C">
        <w:rPr>
          <w:color w:val="auto"/>
          <w:sz w:val="24"/>
          <w:szCs w:val="24"/>
        </w:rPr>
        <w:t xml:space="preserve">Pesticid* OR pesticides OR fungicid* OR herbicid* OR organophosphate OR biocides OR herbicide OR insecticid* OR carbamat* OR carbamates OR pyrethrins OR molluscacid* OR rodenticid* OR poison* OR "pesticide exposure" OR fungicide OR fumigant </w:t>
      </w:r>
    </w:p>
    <w:p w14:paraId="63FD88FA" w14:textId="77777777" w:rsidR="00D8023A" w:rsidRPr="00A2385C" w:rsidRDefault="00D8023A" w:rsidP="00D8023A">
      <w:pPr>
        <w:spacing w:line="360" w:lineRule="auto"/>
        <w:jc w:val="both"/>
        <w:rPr>
          <w:color w:val="auto"/>
          <w:sz w:val="28"/>
          <w:szCs w:val="28"/>
        </w:rPr>
      </w:pPr>
      <w:r w:rsidRPr="00A2385C">
        <w:rPr>
          <w:color w:val="auto"/>
          <w:sz w:val="24"/>
          <w:szCs w:val="24"/>
        </w:rPr>
        <w:t>AND</w:t>
      </w:r>
    </w:p>
    <w:p w14:paraId="107CCB2B" w14:textId="77777777" w:rsidR="00D8023A" w:rsidRPr="00A2385C" w:rsidRDefault="00D8023A" w:rsidP="00D8023A">
      <w:pPr>
        <w:spacing w:line="360" w:lineRule="auto"/>
        <w:jc w:val="both"/>
        <w:rPr>
          <w:color w:val="auto"/>
          <w:sz w:val="24"/>
          <w:szCs w:val="24"/>
        </w:rPr>
      </w:pPr>
      <w:r w:rsidRPr="00A2385C">
        <w:rPr>
          <w:color w:val="auto"/>
          <w:sz w:val="24"/>
          <w:szCs w:val="24"/>
        </w:rPr>
        <w:t xml:space="preserve">Intervention OR effect* OR "personal protective equipment" OR "safety behavior" OR safety OR prevention OR glove OR mask OR boots OR control* OR protect OR evaluation* OR program* OR training OR "educational program" </w:t>
      </w:r>
    </w:p>
    <w:p w14:paraId="1E8AFD20" w14:textId="77777777" w:rsidR="00D8023A" w:rsidRPr="00A2385C" w:rsidRDefault="00D8023A" w:rsidP="00D8023A">
      <w:pPr>
        <w:spacing w:line="360" w:lineRule="auto"/>
        <w:jc w:val="both"/>
        <w:rPr>
          <w:color w:val="auto"/>
          <w:sz w:val="28"/>
          <w:szCs w:val="28"/>
        </w:rPr>
      </w:pPr>
      <w:r w:rsidRPr="00A2385C">
        <w:rPr>
          <w:color w:val="auto"/>
          <w:sz w:val="24"/>
          <w:szCs w:val="24"/>
        </w:rPr>
        <w:t>AND</w:t>
      </w:r>
    </w:p>
    <w:p w14:paraId="551D798F" w14:textId="77777777" w:rsidR="00D8023A" w:rsidRPr="00A2385C" w:rsidRDefault="00D8023A" w:rsidP="00D8023A">
      <w:pPr>
        <w:spacing w:line="360" w:lineRule="auto"/>
        <w:jc w:val="both"/>
        <w:rPr>
          <w:color w:val="auto"/>
          <w:sz w:val="24"/>
          <w:szCs w:val="24"/>
        </w:rPr>
      </w:pPr>
      <w:r w:rsidRPr="00A2385C">
        <w:rPr>
          <w:color w:val="auto"/>
          <w:sz w:val="24"/>
          <w:szCs w:val="24"/>
        </w:rPr>
        <w:t>Trial OR "randomized controlled trial" OR "quasi-randomized controlled trials" OR "quasi-randomized controlled trial" OR "cluster-randomized controlled trial" OR "cluster-randomized controlled trials" OR "controlled clinical trial" OR "randomized controlled trials" OR "random allocation" OR "double-blind method" OR "single-blind method" OR "clinical trial" OR "clinical trials" OR singl* OR doubl* OR trebl* OR tripl* OR mask* OR blind* OR "latin square" OR placebos OR placebo* OR random* OR  "research design" OR  "comparative study" OR "evaluation studies" OR "follow up studies" OR "prospective studies" OR "cross-over studies" OR control* OR prospectiv* OR volunteer* OR human</w:t>
      </w:r>
      <w:r w:rsidRPr="00A2385C">
        <w:rPr>
          <w:b/>
          <w:bCs/>
          <w:color w:val="auto"/>
          <w:sz w:val="24"/>
          <w:szCs w:val="24"/>
        </w:rPr>
        <w:t xml:space="preserve"> </w:t>
      </w:r>
      <w:r w:rsidRPr="00A2385C">
        <w:rPr>
          <w:color w:val="auto"/>
          <w:sz w:val="24"/>
          <w:szCs w:val="24"/>
        </w:rPr>
        <w:t>NOT animal</w:t>
      </w:r>
    </w:p>
    <w:p w14:paraId="66CD40FB" w14:textId="77777777" w:rsidR="003879CA" w:rsidRDefault="003879CA"/>
    <w:sectPr w:rsidR="003879CA" w:rsidSect="00393C03">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023A"/>
    <w:rsid w:val="003879CA"/>
    <w:rsid w:val="00393C03"/>
    <w:rsid w:val="00D8023A"/>
    <w:rsid w:val="00EE4DF5"/>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F79359"/>
  <w15:chartTrackingRefBased/>
  <w15:docId w15:val="{61951B33-4643-496F-9F8B-2FA4E4E2C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23A"/>
    <w:pPr>
      <w:spacing w:after="0" w:line="240" w:lineRule="auto"/>
    </w:pPr>
    <w:rPr>
      <w:rFonts w:ascii="Times New Roman" w:eastAsia="Times New Roman" w:hAnsi="Times New Roman" w:cs="Times New Roman"/>
      <w:color w:val="000000"/>
      <w:kern w:val="28"/>
      <w:sz w:val="20"/>
      <w:szCs w:val="20"/>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9</Words>
  <Characters>153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chn off32</cp:lastModifiedBy>
  <cp:revision>2</cp:revision>
  <dcterms:created xsi:type="dcterms:W3CDTF">2020-09-06T04:28:00Z</dcterms:created>
  <dcterms:modified xsi:type="dcterms:W3CDTF">2021-01-18T06:06:00Z</dcterms:modified>
</cp:coreProperties>
</file>